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53A" w:rsidRPr="009D213F" w:rsidRDefault="008D56B3" w:rsidP="006E053A">
      <w:pPr>
        <w:jc w:val="center"/>
        <w:rPr>
          <w:rFonts w:ascii="Times New Roman" w:hAnsi="Times New Roman" w:cs="Times New Roman"/>
          <w:b/>
        </w:rPr>
      </w:pPr>
      <w:bookmarkStart w:id="0" w:name="_GoBack"/>
      <w:r w:rsidRPr="008D56B3">
        <w:rPr>
          <w:rFonts w:ascii="Times New Roman" w:hAnsi="Times New Roman" w:cs="Times New Roman"/>
          <w:b/>
        </w:rPr>
        <w:t>S1 Table</w:t>
      </w:r>
      <w:r>
        <w:rPr>
          <w:rFonts w:ascii="Times New Roman" w:hAnsi="Times New Roman" w:cs="Times New Roman"/>
          <w:b/>
        </w:rPr>
        <w:t>.</w:t>
      </w:r>
      <w:r w:rsidRPr="008D56B3">
        <w:rPr>
          <w:rFonts w:ascii="Times New Roman" w:hAnsi="Times New Roman" w:cs="Times New Roman"/>
          <w:b/>
        </w:rPr>
        <w:t xml:space="preserve"> Primers used in RACE, qRT-PCR, and Vector constru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512"/>
        <w:gridCol w:w="5472"/>
      </w:tblGrid>
      <w:tr w:rsidR="006E053A" w:rsidRPr="009D213F" w:rsidTr="0084333B">
        <w:trPr>
          <w:trHeight w:val="415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Sequence (5’→3’)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RACE PCR</w:t>
            </w: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PameOBP1-5’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AGTACCTCTGGCAGCATCCCGATCA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PameOBP1-3’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GTGGCGGAGTCTGCCATTGACAG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PameOBP2</w:t>
            </w:r>
            <w:bookmarkStart w:id="1" w:name="OLE_LINK110"/>
            <w:bookmarkStart w:id="2" w:name="OLE_LINK111"/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-5’</w:t>
            </w:r>
            <w:bookmarkEnd w:id="1"/>
            <w:bookmarkEnd w:id="2"/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CGAACCAGTCGTGTCTTTGCAC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PameOBP2-3’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GCTGAACTCGCTCTCCCATGATG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PameOBP3-5’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GCATCTTGGTCGACGGATCCA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PameOBP3-3’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TTGCGCACGCTCTGCTTCAGAA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7"/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Actin-F</w:t>
            </w:r>
            <w:bookmarkEnd w:id="3"/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027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TGAAGAGCATCCTGTTC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Actin</w:t>
            </w: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3293" w:type="pct"/>
          </w:tcPr>
          <w:p w:rsidR="006E053A" w:rsidRPr="0020279A" w:rsidRDefault="006E053A" w:rsidP="0084333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027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CCAGCACAATACCAGTAGTC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ARF-F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0279A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TTGATGGTTGGTCTGGA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18"/>
                <w:szCs w:val="18"/>
              </w:rPr>
              <w:t>ARF-R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0279A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CCTGAGTATTCTGAAAGTAGTG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1-F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CGATGGAGAAATGGACTACGA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1-R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GTTGAAGGCGAAGGCAGT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2-F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CGTCAAGTGCGTGATGAATGA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2-R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TCCGAACCAGTCGTGTCT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3-F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ATAAGCGACGACGACAAGAAG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3-R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CAGGCAGCACCACAGAAG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Merge w:val="restart"/>
          </w:tcPr>
          <w:p w:rsidR="006E053A" w:rsidRPr="009D213F" w:rsidRDefault="006E053A" w:rsidP="00843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hAnsi="Times New Roman" w:cs="Times New Roman"/>
                <w:sz w:val="18"/>
                <w:szCs w:val="18"/>
              </w:rPr>
              <w:t>Vector construction</w:t>
            </w:r>
          </w:p>
        </w:tc>
        <w:tc>
          <w:tcPr>
            <w:tcW w:w="910" w:type="pct"/>
          </w:tcPr>
          <w:p w:rsidR="006E053A" w:rsidRPr="009D213F" w:rsidRDefault="006E053A" w:rsidP="00843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1-F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GGTTCCGCGTGGATCCGGTAGCCCGCTGGACCA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Merge/>
          </w:tcPr>
          <w:p w:rsidR="006E053A" w:rsidRPr="009D213F" w:rsidRDefault="006E053A" w:rsidP="008433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:rsidR="006E053A" w:rsidRPr="009D213F" w:rsidRDefault="006E053A" w:rsidP="00843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1-R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AATTCCCGGGGATCCTCAGAAGATGAAGTAGAACTCGGG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Merge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2-F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GGTTCCGCGTGGATCCCGAATATTCGGGCCGAGC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2-R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AATTCCCGGGGATCCTTAGGCGTTCGCACGTTCTT</w:t>
            </w:r>
          </w:p>
        </w:tc>
      </w:tr>
      <w:tr w:rsidR="006E053A" w:rsidRPr="009D213F" w:rsidTr="0084333B">
        <w:trPr>
          <w:trHeight w:hRule="exact" w:val="460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3-F</w:t>
            </w:r>
          </w:p>
        </w:tc>
        <w:tc>
          <w:tcPr>
            <w:tcW w:w="3293" w:type="pct"/>
            <w:vAlign w:val="center"/>
          </w:tcPr>
          <w:p w:rsidR="006E053A" w:rsidRPr="009D213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GGTTCCGCGTGGATCCGCAGTATTCAAAGAGGAAAATCCTT</w:t>
            </w:r>
          </w:p>
        </w:tc>
      </w:tr>
      <w:tr w:rsidR="006E053A" w:rsidRPr="00A00E9F" w:rsidTr="0084333B">
        <w:trPr>
          <w:trHeight w:hRule="exact" w:val="353"/>
        </w:trPr>
        <w:tc>
          <w:tcPr>
            <w:tcW w:w="796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6E053A" w:rsidRPr="009D213F" w:rsidRDefault="006E053A" w:rsidP="0084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ameOBP3-R</w:t>
            </w:r>
          </w:p>
        </w:tc>
        <w:tc>
          <w:tcPr>
            <w:tcW w:w="3293" w:type="pct"/>
            <w:vAlign w:val="center"/>
          </w:tcPr>
          <w:p w:rsidR="006E053A" w:rsidRPr="00A00E9F" w:rsidRDefault="006E053A" w:rsidP="0084333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9D213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AATTCCCGGGGATCCTCAGTCGAACTTCTTGCTAATTTCC</w:t>
            </w:r>
          </w:p>
        </w:tc>
      </w:tr>
    </w:tbl>
    <w:p w:rsidR="006E053A" w:rsidRPr="0084793D" w:rsidRDefault="006E053A" w:rsidP="006E053A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:rsidR="00D33152" w:rsidRDefault="00540226"/>
    <w:sectPr w:rsidR="00D33152" w:rsidSect="008D5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226" w:rsidRDefault="00540226" w:rsidP="006E053A">
      <w:r>
        <w:separator/>
      </w:r>
    </w:p>
  </w:endnote>
  <w:endnote w:type="continuationSeparator" w:id="0">
    <w:p w:rsidR="00540226" w:rsidRDefault="00540226" w:rsidP="006E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0226" w:rsidRDefault="00540226" w:rsidP="006E053A">
      <w:r>
        <w:separator/>
      </w:r>
    </w:p>
  </w:footnote>
  <w:footnote w:type="continuationSeparator" w:id="0">
    <w:p w:rsidR="00540226" w:rsidRDefault="00540226" w:rsidP="006E0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BB"/>
    <w:rsid w:val="00423346"/>
    <w:rsid w:val="00491200"/>
    <w:rsid w:val="00540226"/>
    <w:rsid w:val="00550EBB"/>
    <w:rsid w:val="006E053A"/>
    <w:rsid w:val="00756DD6"/>
    <w:rsid w:val="008D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DD7E39-56B4-4572-8A78-BC3A74BEC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0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0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05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0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053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E0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aoqun</dc:creator>
  <cp:keywords/>
  <dc:description/>
  <cp:lastModifiedBy>Zhao-Qun Li</cp:lastModifiedBy>
  <cp:revision>3</cp:revision>
  <dcterms:created xsi:type="dcterms:W3CDTF">2016-07-08T12:39:00Z</dcterms:created>
  <dcterms:modified xsi:type="dcterms:W3CDTF">2017-01-04T00:27:00Z</dcterms:modified>
</cp:coreProperties>
</file>